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0DC4" w14:textId="1B9FE012" w:rsidR="0024620C" w:rsidRP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24620C">
        <w:rPr>
          <w:rFonts w:ascii="Arial" w:hAnsi="Arial" w:cs="Arial"/>
          <w:b/>
          <w:lang w:val="en-US"/>
        </w:rPr>
        <w:t xml:space="preserve">Supplementary Appendix </w:t>
      </w:r>
    </w:p>
    <w:p w14:paraId="79D90DB2" w14:textId="77777777" w:rsidR="0024620C" w:rsidRDefault="0024620C" w:rsidP="007A10D6">
      <w:pPr>
        <w:jc w:val="both"/>
        <w:rPr>
          <w:rFonts w:ascii="Arial" w:hAnsi="Arial" w:cs="Arial"/>
          <w:b/>
          <w:lang w:val="en-US"/>
        </w:rPr>
      </w:pPr>
    </w:p>
    <w:p w14:paraId="15767753" w14:textId="4B8C5965" w:rsidR="00DC04EB" w:rsidRPr="00A4647D" w:rsidRDefault="00F42AC8" w:rsidP="00A4647D">
      <w:pPr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7A10D6">
        <w:rPr>
          <w:rFonts w:ascii="Arial" w:eastAsia="Times New Roman" w:hAnsi="Arial" w:cs="Arial"/>
          <w:b/>
          <w:bCs/>
          <w:lang w:val="en-US"/>
        </w:rPr>
        <w:t xml:space="preserve">Tables </w:t>
      </w:r>
    </w:p>
    <w:p w14:paraId="26AB9837" w14:textId="42A6D642" w:rsidR="007A10D6" w:rsidRPr="00336217" w:rsidRDefault="007A10D6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Table </w:t>
      </w:r>
      <w:r w:rsidR="00D34711">
        <w:rPr>
          <w:rFonts w:ascii="Arial" w:eastAsia="Times New Roman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1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Flowcytometry antibo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09"/>
        <w:gridCol w:w="1561"/>
        <w:gridCol w:w="2347"/>
        <w:gridCol w:w="1710"/>
        <w:gridCol w:w="1391"/>
      </w:tblGrid>
      <w:tr w:rsidR="00374760" w:rsidRPr="00A23559" w14:paraId="1CDF7635" w14:textId="6825DFAF" w:rsidTr="00EB45E2">
        <w:tc>
          <w:tcPr>
            <w:tcW w:w="2387" w:type="dxa"/>
            <w:gridSpan w:val="2"/>
          </w:tcPr>
          <w:p w14:paraId="1FFB4256" w14:textId="77777777" w:rsidR="00374760" w:rsidRPr="00A23559" w:rsidRDefault="00374760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561" w:type="dxa"/>
          </w:tcPr>
          <w:p w14:paraId="052C943E" w14:textId="77777777" w:rsidR="00374760" w:rsidRPr="00A23559" w:rsidRDefault="00374760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2347" w:type="dxa"/>
          </w:tcPr>
          <w:p w14:paraId="1A3FCE71" w14:textId="77777777" w:rsidR="00374760" w:rsidRPr="00A23559" w:rsidRDefault="00374760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710" w:type="dxa"/>
          </w:tcPr>
          <w:p w14:paraId="2B452E12" w14:textId="5DA5C594" w:rsidR="00374760" w:rsidRPr="00A23559" w:rsidRDefault="00374760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atalogue #</w:t>
            </w:r>
          </w:p>
        </w:tc>
        <w:tc>
          <w:tcPr>
            <w:tcW w:w="1391" w:type="dxa"/>
          </w:tcPr>
          <w:p w14:paraId="1003221B" w14:textId="4556DCA7" w:rsidR="00374760" w:rsidRPr="00A23559" w:rsidRDefault="00374760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</w:t>
            </w:r>
          </w:p>
        </w:tc>
      </w:tr>
      <w:tr w:rsidR="00374760" w:rsidRPr="00A23559" w14:paraId="32780743" w14:textId="63401E01" w:rsidTr="00EB45E2">
        <w:tc>
          <w:tcPr>
            <w:tcW w:w="2178" w:type="dxa"/>
          </w:tcPr>
          <w:p w14:paraId="1D462F9C" w14:textId="77777777" w:rsidR="00374760" w:rsidRPr="00336217" w:rsidRDefault="00374760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218" w:type="dxa"/>
            <w:gridSpan w:val="5"/>
          </w:tcPr>
          <w:p w14:paraId="2DCBEF0C" w14:textId="18054574" w:rsidR="00374760" w:rsidRPr="00336217" w:rsidRDefault="00374760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3621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orting antibodies </w:t>
            </w:r>
          </w:p>
        </w:tc>
      </w:tr>
      <w:tr w:rsidR="00374760" w:rsidRPr="00A23559" w14:paraId="5A3338A4" w14:textId="039E5B4E" w:rsidTr="00EB45E2">
        <w:tc>
          <w:tcPr>
            <w:tcW w:w="2387" w:type="dxa"/>
            <w:gridSpan w:val="2"/>
          </w:tcPr>
          <w:p w14:paraId="41BB57F4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Fixable viability dye</w:t>
            </w:r>
          </w:p>
        </w:tc>
        <w:tc>
          <w:tcPr>
            <w:tcW w:w="1561" w:type="dxa"/>
          </w:tcPr>
          <w:p w14:paraId="4B29F179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eF780</w:t>
            </w:r>
          </w:p>
        </w:tc>
        <w:tc>
          <w:tcPr>
            <w:tcW w:w="2347" w:type="dxa"/>
          </w:tcPr>
          <w:p w14:paraId="232193E3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Thermo</w:t>
            </w:r>
            <w:proofErr w:type="spellEnd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710" w:type="dxa"/>
          </w:tcPr>
          <w:p w14:paraId="334F27CF" w14:textId="6FF0DA55" w:rsidR="00374760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4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65-0865-18</w:t>
            </w:r>
          </w:p>
        </w:tc>
        <w:tc>
          <w:tcPr>
            <w:tcW w:w="1391" w:type="dxa"/>
          </w:tcPr>
          <w:p w14:paraId="6D217ECC" w14:textId="289D3D8E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1000</w:t>
            </w:r>
          </w:p>
        </w:tc>
      </w:tr>
      <w:tr w:rsidR="00374760" w:rsidRPr="00A23559" w14:paraId="25A41818" w14:textId="390A528B" w:rsidTr="00EB45E2">
        <w:tc>
          <w:tcPr>
            <w:tcW w:w="2387" w:type="dxa"/>
            <w:gridSpan w:val="2"/>
          </w:tcPr>
          <w:p w14:paraId="7A10C8DC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3</w:t>
            </w:r>
          </w:p>
        </w:tc>
        <w:tc>
          <w:tcPr>
            <w:tcW w:w="1561" w:type="dxa"/>
          </w:tcPr>
          <w:p w14:paraId="70F6A597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V605</w:t>
            </w:r>
          </w:p>
        </w:tc>
        <w:tc>
          <w:tcPr>
            <w:tcW w:w="2347" w:type="dxa"/>
          </w:tcPr>
          <w:p w14:paraId="413B93DB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4E485BF8" w14:textId="13A9D84B" w:rsidR="00374760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4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460</w:t>
            </w:r>
          </w:p>
        </w:tc>
        <w:tc>
          <w:tcPr>
            <w:tcW w:w="1391" w:type="dxa"/>
          </w:tcPr>
          <w:p w14:paraId="5C0D70D7" w14:textId="7EB70504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100</w:t>
            </w:r>
          </w:p>
        </w:tc>
      </w:tr>
      <w:tr w:rsidR="00374760" w:rsidRPr="00A23559" w14:paraId="662E4E03" w14:textId="0AAED9DA" w:rsidTr="00EB45E2">
        <w:tc>
          <w:tcPr>
            <w:tcW w:w="2387" w:type="dxa"/>
            <w:gridSpan w:val="2"/>
          </w:tcPr>
          <w:p w14:paraId="233D1AE6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4</w:t>
            </w:r>
          </w:p>
        </w:tc>
        <w:tc>
          <w:tcPr>
            <w:tcW w:w="1561" w:type="dxa"/>
          </w:tcPr>
          <w:p w14:paraId="7A3DBCA6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V785</w:t>
            </w:r>
          </w:p>
        </w:tc>
        <w:tc>
          <w:tcPr>
            <w:tcW w:w="2347" w:type="dxa"/>
          </w:tcPr>
          <w:p w14:paraId="2D7B1701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30E02015" w14:textId="4696F6E4" w:rsidR="00374760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4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554</w:t>
            </w:r>
          </w:p>
        </w:tc>
        <w:tc>
          <w:tcPr>
            <w:tcW w:w="1391" w:type="dxa"/>
          </w:tcPr>
          <w:p w14:paraId="70E82954" w14:textId="48FD1A20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50</w:t>
            </w:r>
          </w:p>
        </w:tc>
      </w:tr>
      <w:tr w:rsidR="00374760" w:rsidRPr="00A23559" w14:paraId="04CA9F36" w14:textId="15867102" w:rsidTr="00EB45E2">
        <w:tc>
          <w:tcPr>
            <w:tcW w:w="2387" w:type="dxa"/>
            <w:gridSpan w:val="2"/>
          </w:tcPr>
          <w:p w14:paraId="1973C254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8</w:t>
            </w:r>
          </w:p>
        </w:tc>
        <w:tc>
          <w:tcPr>
            <w:tcW w:w="1561" w:type="dxa"/>
          </w:tcPr>
          <w:p w14:paraId="08F2BFF3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2347" w:type="dxa"/>
          </w:tcPr>
          <w:p w14:paraId="63BA7FED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D</w:t>
            </w:r>
          </w:p>
        </w:tc>
        <w:tc>
          <w:tcPr>
            <w:tcW w:w="1710" w:type="dxa"/>
          </w:tcPr>
          <w:p w14:paraId="058465BD" w14:textId="1B694E99" w:rsidR="00374760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4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335822</w:t>
            </w:r>
          </w:p>
        </w:tc>
        <w:tc>
          <w:tcPr>
            <w:tcW w:w="1391" w:type="dxa"/>
          </w:tcPr>
          <w:p w14:paraId="61AA0602" w14:textId="213B9308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0</w:t>
            </w:r>
          </w:p>
        </w:tc>
      </w:tr>
      <w:tr w:rsidR="00374760" w:rsidRPr="00A23559" w14:paraId="0F5EE395" w14:textId="52B561FA" w:rsidTr="00EB45E2">
        <w:tc>
          <w:tcPr>
            <w:tcW w:w="2387" w:type="dxa"/>
            <w:gridSpan w:val="2"/>
          </w:tcPr>
          <w:p w14:paraId="6C4A949C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LA</w:t>
            </w:r>
          </w:p>
        </w:tc>
        <w:tc>
          <w:tcPr>
            <w:tcW w:w="1561" w:type="dxa"/>
          </w:tcPr>
          <w:p w14:paraId="04341525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cific blue </w:t>
            </w:r>
          </w:p>
        </w:tc>
        <w:tc>
          <w:tcPr>
            <w:tcW w:w="2347" w:type="dxa"/>
          </w:tcPr>
          <w:p w14:paraId="5D1BD247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7D591748" w14:textId="19F6FEB4" w:rsidR="00374760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74760">
              <w:rPr>
                <w:rFonts w:ascii="Arial" w:hAnsi="Arial" w:cs="Arial"/>
                <w:bCs/>
                <w:sz w:val="20"/>
                <w:szCs w:val="20"/>
                <w:lang w:val="en-US"/>
              </w:rPr>
              <w:t>321308</w:t>
            </w:r>
          </w:p>
        </w:tc>
        <w:tc>
          <w:tcPr>
            <w:tcW w:w="1391" w:type="dxa"/>
          </w:tcPr>
          <w:p w14:paraId="137C9934" w14:textId="433FB03E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0</w:t>
            </w:r>
          </w:p>
        </w:tc>
      </w:tr>
      <w:tr w:rsidR="00374760" w:rsidRPr="00A23559" w14:paraId="4A8B9E7E" w14:textId="05BA37DC" w:rsidTr="00EB45E2">
        <w:tc>
          <w:tcPr>
            <w:tcW w:w="6295" w:type="dxa"/>
            <w:gridSpan w:val="4"/>
          </w:tcPr>
          <w:p w14:paraId="2208E6D1" w14:textId="77777777" w:rsidR="00374760" w:rsidRPr="00336217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36217">
              <w:rPr>
                <w:rFonts w:ascii="Arial" w:hAnsi="Arial" w:cs="Arial"/>
                <w:bCs/>
                <w:sz w:val="20"/>
                <w:szCs w:val="20"/>
                <w:lang w:val="en-US"/>
              </w:rPr>
              <w:t>Flowcytometry analysis antibodies</w:t>
            </w:r>
          </w:p>
        </w:tc>
        <w:tc>
          <w:tcPr>
            <w:tcW w:w="1710" w:type="dxa"/>
          </w:tcPr>
          <w:p w14:paraId="255990EC" w14:textId="77777777" w:rsidR="00374760" w:rsidRPr="00336217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</w:tcPr>
          <w:p w14:paraId="53FDA51F" w14:textId="14589505" w:rsidR="00374760" w:rsidRPr="00336217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374760" w:rsidRPr="00A23559" w14:paraId="41F29966" w14:textId="44B48AED" w:rsidTr="00EB45E2">
        <w:tc>
          <w:tcPr>
            <w:tcW w:w="2387" w:type="dxa"/>
            <w:gridSpan w:val="2"/>
          </w:tcPr>
          <w:p w14:paraId="694C14F3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Fixable viability dye</w:t>
            </w:r>
          </w:p>
        </w:tc>
        <w:tc>
          <w:tcPr>
            <w:tcW w:w="1561" w:type="dxa"/>
          </w:tcPr>
          <w:p w14:paraId="26CC8B91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eF506</w:t>
            </w:r>
          </w:p>
        </w:tc>
        <w:tc>
          <w:tcPr>
            <w:tcW w:w="2347" w:type="dxa"/>
          </w:tcPr>
          <w:p w14:paraId="1012F2A0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Thermo</w:t>
            </w:r>
            <w:proofErr w:type="spellEnd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710" w:type="dxa"/>
          </w:tcPr>
          <w:p w14:paraId="0439BDAF" w14:textId="51E0792E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65-0866-18</w:t>
            </w:r>
          </w:p>
        </w:tc>
        <w:tc>
          <w:tcPr>
            <w:tcW w:w="1391" w:type="dxa"/>
          </w:tcPr>
          <w:p w14:paraId="5D4278D1" w14:textId="781978BC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1000</w:t>
            </w:r>
          </w:p>
        </w:tc>
      </w:tr>
      <w:tr w:rsidR="00374760" w:rsidRPr="00A23559" w14:paraId="61B53A47" w14:textId="5A21D825" w:rsidTr="00EB45E2">
        <w:tc>
          <w:tcPr>
            <w:tcW w:w="2387" w:type="dxa"/>
            <w:gridSpan w:val="2"/>
          </w:tcPr>
          <w:p w14:paraId="12F3BD84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3</w:t>
            </w:r>
          </w:p>
        </w:tc>
        <w:tc>
          <w:tcPr>
            <w:tcW w:w="1561" w:type="dxa"/>
          </w:tcPr>
          <w:p w14:paraId="2BBA342A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V605</w:t>
            </w:r>
          </w:p>
        </w:tc>
        <w:tc>
          <w:tcPr>
            <w:tcW w:w="2347" w:type="dxa"/>
          </w:tcPr>
          <w:p w14:paraId="2170067A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35BAB153" w14:textId="19577530" w:rsidR="00374760" w:rsidRDefault="004E7D62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7D62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460</w:t>
            </w:r>
          </w:p>
        </w:tc>
        <w:tc>
          <w:tcPr>
            <w:tcW w:w="1391" w:type="dxa"/>
          </w:tcPr>
          <w:p w14:paraId="5F6DE4B2" w14:textId="362E9FF1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100</w:t>
            </w:r>
          </w:p>
        </w:tc>
      </w:tr>
      <w:tr w:rsidR="00374760" w:rsidRPr="00A23559" w14:paraId="3AC5A2E3" w14:textId="15EB7807" w:rsidTr="00EB45E2">
        <w:tc>
          <w:tcPr>
            <w:tcW w:w="2387" w:type="dxa"/>
            <w:gridSpan w:val="2"/>
          </w:tcPr>
          <w:p w14:paraId="0089AC55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4</w:t>
            </w:r>
          </w:p>
        </w:tc>
        <w:tc>
          <w:tcPr>
            <w:tcW w:w="1561" w:type="dxa"/>
          </w:tcPr>
          <w:p w14:paraId="3CA4F9FE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V785</w:t>
            </w:r>
          </w:p>
        </w:tc>
        <w:tc>
          <w:tcPr>
            <w:tcW w:w="2347" w:type="dxa"/>
          </w:tcPr>
          <w:p w14:paraId="20175932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4660AC9F" w14:textId="34B5EAAF" w:rsidR="00374760" w:rsidRPr="004C69AA" w:rsidRDefault="004C69AA" w:rsidP="009858E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0554</w:t>
            </w:r>
          </w:p>
        </w:tc>
        <w:tc>
          <w:tcPr>
            <w:tcW w:w="1391" w:type="dxa"/>
          </w:tcPr>
          <w:p w14:paraId="05686596" w14:textId="56318FA6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50</w:t>
            </w:r>
          </w:p>
        </w:tc>
      </w:tr>
      <w:tr w:rsidR="00374760" w:rsidRPr="00A23559" w14:paraId="5E2060B3" w14:textId="110DD215" w:rsidTr="00EB45E2">
        <w:tc>
          <w:tcPr>
            <w:tcW w:w="2387" w:type="dxa"/>
            <w:gridSpan w:val="2"/>
          </w:tcPr>
          <w:p w14:paraId="4B06C27E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D8</w:t>
            </w:r>
          </w:p>
        </w:tc>
        <w:tc>
          <w:tcPr>
            <w:tcW w:w="1561" w:type="dxa"/>
          </w:tcPr>
          <w:p w14:paraId="5D60486B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2347" w:type="dxa"/>
          </w:tcPr>
          <w:p w14:paraId="51C7193F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D</w:t>
            </w:r>
          </w:p>
        </w:tc>
        <w:tc>
          <w:tcPr>
            <w:tcW w:w="1710" w:type="dxa"/>
          </w:tcPr>
          <w:p w14:paraId="5B3EEAB0" w14:textId="53339ED8" w:rsidR="00374760" w:rsidRDefault="004E7D62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7D62">
              <w:rPr>
                <w:rFonts w:ascii="Arial" w:hAnsi="Arial" w:cs="Arial"/>
                <w:bCs/>
                <w:sz w:val="20"/>
                <w:szCs w:val="20"/>
                <w:lang w:val="en-US"/>
              </w:rPr>
              <w:t>557834</w:t>
            </w:r>
          </w:p>
        </w:tc>
        <w:tc>
          <w:tcPr>
            <w:tcW w:w="1391" w:type="dxa"/>
          </w:tcPr>
          <w:p w14:paraId="5A413802" w14:textId="05CB1706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50</w:t>
            </w:r>
          </w:p>
        </w:tc>
      </w:tr>
      <w:tr w:rsidR="00374760" w:rsidRPr="00A23559" w14:paraId="19B13B59" w14:textId="130E9067" w:rsidTr="00EB45E2">
        <w:tc>
          <w:tcPr>
            <w:tcW w:w="2387" w:type="dxa"/>
            <w:gridSpan w:val="2"/>
          </w:tcPr>
          <w:p w14:paraId="1B2A9290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CLA</w:t>
            </w:r>
          </w:p>
        </w:tc>
        <w:tc>
          <w:tcPr>
            <w:tcW w:w="1561" w:type="dxa"/>
          </w:tcPr>
          <w:p w14:paraId="4B45687E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Pacific blue </w:t>
            </w:r>
          </w:p>
        </w:tc>
        <w:tc>
          <w:tcPr>
            <w:tcW w:w="2347" w:type="dxa"/>
          </w:tcPr>
          <w:p w14:paraId="40C67CDF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7BA5A952" w14:textId="5270D9E5" w:rsidR="00374760" w:rsidRDefault="004E7D62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7D62">
              <w:rPr>
                <w:rFonts w:ascii="Arial" w:hAnsi="Arial" w:cs="Arial"/>
                <w:bCs/>
                <w:sz w:val="20"/>
                <w:szCs w:val="20"/>
                <w:lang w:val="en-US"/>
              </w:rPr>
              <w:t>321308</w:t>
            </w:r>
          </w:p>
        </w:tc>
        <w:tc>
          <w:tcPr>
            <w:tcW w:w="1391" w:type="dxa"/>
          </w:tcPr>
          <w:p w14:paraId="30C67392" w14:textId="17BE53E8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0</w:t>
            </w:r>
          </w:p>
        </w:tc>
      </w:tr>
      <w:tr w:rsidR="00374760" w:rsidRPr="00A23559" w14:paraId="7B8D93C5" w14:textId="484C6BB3" w:rsidTr="00EB45E2">
        <w:tc>
          <w:tcPr>
            <w:tcW w:w="2387" w:type="dxa"/>
            <w:gridSpan w:val="2"/>
          </w:tcPr>
          <w:p w14:paraId="3F3E91FC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Ki67</w:t>
            </w:r>
          </w:p>
        </w:tc>
        <w:tc>
          <w:tcPr>
            <w:tcW w:w="1561" w:type="dxa"/>
          </w:tcPr>
          <w:p w14:paraId="5E73436B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FITC</w:t>
            </w:r>
          </w:p>
        </w:tc>
        <w:tc>
          <w:tcPr>
            <w:tcW w:w="2347" w:type="dxa"/>
          </w:tcPr>
          <w:p w14:paraId="06EE35AB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DAKO</w:t>
            </w:r>
          </w:p>
        </w:tc>
        <w:tc>
          <w:tcPr>
            <w:tcW w:w="1710" w:type="dxa"/>
          </w:tcPr>
          <w:p w14:paraId="2A99BFDB" w14:textId="47B0D692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F7268</w:t>
            </w:r>
          </w:p>
        </w:tc>
        <w:tc>
          <w:tcPr>
            <w:tcW w:w="1391" w:type="dxa"/>
          </w:tcPr>
          <w:p w14:paraId="36CC8CB1" w14:textId="1D5D97EA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200</w:t>
            </w:r>
          </w:p>
        </w:tc>
      </w:tr>
      <w:tr w:rsidR="00374760" w:rsidRPr="00A23559" w14:paraId="52B162FA" w14:textId="603E33E5" w:rsidTr="00EB45E2">
        <w:tc>
          <w:tcPr>
            <w:tcW w:w="2387" w:type="dxa"/>
            <w:gridSpan w:val="2"/>
          </w:tcPr>
          <w:p w14:paraId="016AE4AE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IL4</w:t>
            </w:r>
          </w:p>
        </w:tc>
        <w:tc>
          <w:tcPr>
            <w:tcW w:w="1561" w:type="dxa"/>
          </w:tcPr>
          <w:p w14:paraId="7CD3A147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V711</w:t>
            </w:r>
          </w:p>
        </w:tc>
        <w:tc>
          <w:tcPr>
            <w:tcW w:w="2347" w:type="dxa"/>
          </w:tcPr>
          <w:p w14:paraId="5DDF183A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D</w:t>
            </w:r>
          </w:p>
        </w:tc>
        <w:tc>
          <w:tcPr>
            <w:tcW w:w="1710" w:type="dxa"/>
          </w:tcPr>
          <w:p w14:paraId="33880200" w14:textId="396380B6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564112</w:t>
            </w:r>
          </w:p>
        </w:tc>
        <w:tc>
          <w:tcPr>
            <w:tcW w:w="1391" w:type="dxa"/>
          </w:tcPr>
          <w:p w14:paraId="4D59D0FA" w14:textId="6761F1D9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12.5</w:t>
            </w:r>
          </w:p>
        </w:tc>
      </w:tr>
      <w:tr w:rsidR="00374760" w:rsidRPr="00A23559" w14:paraId="33829FCC" w14:textId="09B2D92C" w:rsidTr="00EB45E2">
        <w:tc>
          <w:tcPr>
            <w:tcW w:w="2387" w:type="dxa"/>
            <w:gridSpan w:val="2"/>
          </w:tcPr>
          <w:p w14:paraId="7A2EFEF6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IL5</w:t>
            </w:r>
          </w:p>
        </w:tc>
        <w:tc>
          <w:tcPr>
            <w:tcW w:w="1561" w:type="dxa"/>
          </w:tcPr>
          <w:p w14:paraId="77F82404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PE</w:t>
            </w:r>
          </w:p>
        </w:tc>
        <w:tc>
          <w:tcPr>
            <w:tcW w:w="2347" w:type="dxa"/>
          </w:tcPr>
          <w:p w14:paraId="058AA904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33D5D657" w14:textId="5165782C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500904</w:t>
            </w:r>
          </w:p>
        </w:tc>
        <w:tc>
          <w:tcPr>
            <w:tcW w:w="1391" w:type="dxa"/>
          </w:tcPr>
          <w:p w14:paraId="2D421200" w14:textId="03C1909F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50</w:t>
            </w:r>
          </w:p>
        </w:tc>
      </w:tr>
      <w:tr w:rsidR="00374760" w:rsidRPr="00A23559" w14:paraId="0452BCDC" w14:textId="5AB9597F" w:rsidTr="00EB45E2">
        <w:tc>
          <w:tcPr>
            <w:tcW w:w="2387" w:type="dxa"/>
            <w:gridSpan w:val="2"/>
          </w:tcPr>
          <w:p w14:paraId="3539286E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IL13</w:t>
            </w:r>
          </w:p>
        </w:tc>
        <w:tc>
          <w:tcPr>
            <w:tcW w:w="1561" w:type="dxa"/>
          </w:tcPr>
          <w:p w14:paraId="6CD0DD33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Percp.Cy5.5</w:t>
            </w:r>
          </w:p>
        </w:tc>
        <w:tc>
          <w:tcPr>
            <w:tcW w:w="2347" w:type="dxa"/>
          </w:tcPr>
          <w:p w14:paraId="23C2D42E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710" w:type="dxa"/>
          </w:tcPr>
          <w:p w14:paraId="04D89E16" w14:textId="5565C421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501912</w:t>
            </w:r>
          </w:p>
        </w:tc>
        <w:tc>
          <w:tcPr>
            <w:tcW w:w="1391" w:type="dxa"/>
          </w:tcPr>
          <w:p w14:paraId="13AB52A1" w14:textId="2D8C9263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50</w:t>
            </w:r>
          </w:p>
        </w:tc>
      </w:tr>
      <w:tr w:rsidR="00374760" w:rsidRPr="00A23559" w14:paraId="4C8ECEB6" w14:textId="2E8D96C6" w:rsidTr="00EB45E2">
        <w:tc>
          <w:tcPr>
            <w:tcW w:w="2387" w:type="dxa"/>
            <w:gridSpan w:val="2"/>
          </w:tcPr>
          <w:p w14:paraId="7523F6B8" w14:textId="77777777" w:rsidR="00374760" w:rsidRPr="00A23559" w:rsidRDefault="00374760" w:rsidP="009858E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IL22</w:t>
            </w:r>
          </w:p>
        </w:tc>
        <w:tc>
          <w:tcPr>
            <w:tcW w:w="1561" w:type="dxa"/>
          </w:tcPr>
          <w:p w14:paraId="7FBCF6E3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APC</w:t>
            </w:r>
          </w:p>
        </w:tc>
        <w:tc>
          <w:tcPr>
            <w:tcW w:w="2347" w:type="dxa"/>
          </w:tcPr>
          <w:p w14:paraId="0F586106" w14:textId="77777777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23559">
              <w:rPr>
                <w:rFonts w:ascii="Arial" w:hAnsi="Arial" w:cs="Arial"/>
                <w:bCs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710" w:type="dxa"/>
          </w:tcPr>
          <w:p w14:paraId="6A187A12" w14:textId="1D294CE4" w:rsidR="00374760" w:rsidRDefault="004C69AA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C69AA">
              <w:rPr>
                <w:rFonts w:ascii="Arial" w:hAnsi="Arial" w:cs="Arial"/>
                <w:bCs/>
                <w:sz w:val="20"/>
                <w:szCs w:val="20"/>
                <w:lang w:val="en-US"/>
              </w:rPr>
              <w:t>17-7222-82</w:t>
            </w:r>
          </w:p>
        </w:tc>
        <w:tc>
          <w:tcPr>
            <w:tcW w:w="1391" w:type="dxa"/>
          </w:tcPr>
          <w:p w14:paraId="08DDEAD2" w14:textId="0535555D" w:rsidR="00374760" w:rsidRPr="00A23559" w:rsidRDefault="00374760" w:rsidP="009858E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:40</w:t>
            </w:r>
          </w:p>
        </w:tc>
      </w:tr>
    </w:tbl>
    <w:p w14:paraId="165F0D27" w14:textId="77777777" w:rsidR="007A10D6" w:rsidRPr="00A23559" w:rsidRDefault="007A10D6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696627C" w14:textId="77777777" w:rsidR="007A10D6" w:rsidRDefault="007A10D6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3FE43CEC" w14:textId="77777777" w:rsidR="0024620C" w:rsidRDefault="0024620C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13416537" w14:textId="77777777" w:rsidR="0024620C" w:rsidRDefault="0024620C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4E357681" w14:textId="77777777" w:rsidR="0024620C" w:rsidRDefault="0024620C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26512C3D" w14:textId="77777777" w:rsidR="0024620C" w:rsidRDefault="0024620C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08DF52C0" w14:textId="77777777" w:rsidR="0024620C" w:rsidRDefault="0024620C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sectPr w:rsidR="0024620C" w:rsidSect="001616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F40D" w14:textId="77777777" w:rsidR="00163100" w:rsidRDefault="00163100" w:rsidP="00690BBE">
      <w:pPr>
        <w:spacing w:after="0" w:line="240" w:lineRule="auto"/>
      </w:pPr>
      <w:r>
        <w:separator/>
      </w:r>
    </w:p>
  </w:endnote>
  <w:endnote w:type="continuationSeparator" w:id="0">
    <w:p w14:paraId="6F2FE0FE" w14:textId="77777777" w:rsidR="00163100" w:rsidRDefault="00163100" w:rsidP="0069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1117" w14:textId="77777777" w:rsidR="00163100" w:rsidRDefault="00163100" w:rsidP="00690BBE">
      <w:pPr>
        <w:spacing w:after="0" w:line="240" w:lineRule="auto"/>
      </w:pPr>
      <w:r>
        <w:separator/>
      </w:r>
    </w:p>
  </w:footnote>
  <w:footnote w:type="continuationSeparator" w:id="0">
    <w:p w14:paraId="0F5B66FB" w14:textId="77777777" w:rsidR="00163100" w:rsidRDefault="00163100" w:rsidP="0069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71D4"/>
    <w:multiLevelType w:val="multilevel"/>
    <w:tmpl w:val="20F0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85A0F"/>
    <w:multiLevelType w:val="multilevel"/>
    <w:tmpl w:val="7FCA0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611936"/>
    <w:multiLevelType w:val="multilevel"/>
    <w:tmpl w:val="AD80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764810"/>
    <w:multiLevelType w:val="multilevel"/>
    <w:tmpl w:val="A2EEF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E3B4C"/>
    <w:multiLevelType w:val="multilevel"/>
    <w:tmpl w:val="082E3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7B3D5E"/>
    <w:multiLevelType w:val="hybridMultilevel"/>
    <w:tmpl w:val="EF7AA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44778"/>
    <w:multiLevelType w:val="hybridMultilevel"/>
    <w:tmpl w:val="0FF0C530"/>
    <w:lvl w:ilvl="0" w:tplc="DBB40C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592F77"/>
    <w:multiLevelType w:val="multilevel"/>
    <w:tmpl w:val="3BF8F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AC4B37"/>
    <w:multiLevelType w:val="hybridMultilevel"/>
    <w:tmpl w:val="FEDA961E"/>
    <w:lvl w:ilvl="0" w:tplc="8B40AE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E189E"/>
    <w:multiLevelType w:val="multilevel"/>
    <w:tmpl w:val="35C07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955160"/>
    <w:multiLevelType w:val="hybridMultilevel"/>
    <w:tmpl w:val="1058640E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03DE5"/>
    <w:multiLevelType w:val="hybridMultilevel"/>
    <w:tmpl w:val="A5AE8B64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97665"/>
    <w:multiLevelType w:val="hybridMultilevel"/>
    <w:tmpl w:val="C80C1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672837">
    <w:abstractNumId w:val="2"/>
  </w:num>
  <w:num w:numId="2" w16cid:durableId="563492910">
    <w:abstractNumId w:val="0"/>
  </w:num>
  <w:num w:numId="3" w16cid:durableId="65226673">
    <w:abstractNumId w:val="3"/>
  </w:num>
  <w:num w:numId="4" w16cid:durableId="318340254">
    <w:abstractNumId w:val="5"/>
  </w:num>
  <w:num w:numId="5" w16cid:durableId="1922328764">
    <w:abstractNumId w:val="6"/>
  </w:num>
  <w:num w:numId="6" w16cid:durableId="860046589">
    <w:abstractNumId w:val="11"/>
  </w:num>
  <w:num w:numId="7" w16cid:durableId="572281818">
    <w:abstractNumId w:val="10"/>
  </w:num>
  <w:num w:numId="8" w16cid:durableId="1663505543">
    <w:abstractNumId w:val="8"/>
  </w:num>
  <w:num w:numId="9" w16cid:durableId="2141609302">
    <w:abstractNumId w:val="4"/>
    <w:lvlOverride w:ilvl="0">
      <w:lvl w:ilvl="0">
        <w:numFmt w:val="upperLetter"/>
        <w:lvlText w:val="%1."/>
        <w:lvlJc w:val="left"/>
      </w:lvl>
    </w:lvlOverride>
  </w:num>
  <w:num w:numId="10" w16cid:durableId="2051345669">
    <w:abstractNumId w:val="1"/>
    <w:lvlOverride w:ilvl="0">
      <w:lvl w:ilvl="0">
        <w:numFmt w:val="upperLetter"/>
        <w:lvlText w:val="%1."/>
        <w:lvlJc w:val="left"/>
      </w:lvl>
    </w:lvlOverride>
  </w:num>
  <w:num w:numId="11" w16cid:durableId="105126556">
    <w:abstractNumId w:val="7"/>
  </w:num>
  <w:num w:numId="12" w16cid:durableId="327102747">
    <w:abstractNumId w:val="9"/>
  </w:num>
  <w:num w:numId="13" w16cid:durableId="1453865907">
    <w:abstractNumId w:val="12"/>
  </w:num>
  <w:num w:numId="14" w16cid:durableId="4870211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vpfz9qzfttwea9faxtzehsze9ftt9t000&quot;&gt;JACI report&lt;record-ids&gt;&lt;item&gt;3&lt;/item&gt;&lt;item&gt;4&lt;/item&gt;&lt;item&gt;5&lt;/item&gt;&lt;item&gt;8&lt;/item&gt;&lt;item&gt;9&lt;/item&gt;&lt;item&gt;10&lt;/item&gt;&lt;item&gt;11&lt;/item&gt;&lt;item&gt;24&lt;/item&gt;&lt;item&gt;25&lt;/item&gt;&lt;item&gt;27&lt;/item&gt;&lt;item&gt;33&lt;/item&gt;&lt;item&gt;43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637E8"/>
    <w:rsid w:val="0000469F"/>
    <w:rsid w:val="00004A30"/>
    <w:rsid w:val="000102E3"/>
    <w:rsid w:val="00010F46"/>
    <w:rsid w:val="0002128A"/>
    <w:rsid w:val="00023313"/>
    <w:rsid w:val="00023869"/>
    <w:rsid w:val="00024ECE"/>
    <w:rsid w:val="00026001"/>
    <w:rsid w:val="000311C4"/>
    <w:rsid w:val="00041A36"/>
    <w:rsid w:val="00051C55"/>
    <w:rsid w:val="00053CF6"/>
    <w:rsid w:val="00055794"/>
    <w:rsid w:val="00064E00"/>
    <w:rsid w:val="000710CC"/>
    <w:rsid w:val="000725B7"/>
    <w:rsid w:val="00087EB5"/>
    <w:rsid w:val="00090870"/>
    <w:rsid w:val="000914A9"/>
    <w:rsid w:val="00097E58"/>
    <w:rsid w:val="000A3E15"/>
    <w:rsid w:val="000A44B1"/>
    <w:rsid w:val="000A6317"/>
    <w:rsid w:val="000A6B6C"/>
    <w:rsid w:val="000A6BFD"/>
    <w:rsid w:val="000B366D"/>
    <w:rsid w:val="000B6E2B"/>
    <w:rsid w:val="000C346C"/>
    <w:rsid w:val="000C39ED"/>
    <w:rsid w:val="000D1E7A"/>
    <w:rsid w:val="000D58D0"/>
    <w:rsid w:val="000D6FA9"/>
    <w:rsid w:val="000E470F"/>
    <w:rsid w:val="000E50EE"/>
    <w:rsid w:val="000F46FE"/>
    <w:rsid w:val="000F5444"/>
    <w:rsid w:val="0010426C"/>
    <w:rsid w:val="00104E65"/>
    <w:rsid w:val="00105BB8"/>
    <w:rsid w:val="00105E35"/>
    <w:rsid w:val="00111271"/>
    <w:rsid w:val="00111EE2"/>
    <w:rsid w:val="00113671"/>
    <w:rsid w:val="001139FD"/>
    <w:rsid w:val="00120A5D"/>
    <w:rsid w:val="001240B4"/>
    <w:rsid w:val="00124AAB"/>
    <w:rsid w:val="001262AB"/>
    <w:rsid w:val="00133372"/>
    <w:rsid w:val="00140A12"/>
    <w:rsid w:val="00141891"/>
    <w:rsid w:val="0014582E"/>
    <w:rsid w:val="00153061"/>
    <w:rsid w:val="00161638"/>
    <w:rsid w:val="00163100"/>
    <w:rsid w:val="001637E8"/>
    <w:rsid w:val="001673E8"/>
    <w:rsid w:val="00167E50"/>
    <w:rsid w:val="0017523F"/>
    <w:rsid w:val="00175FA0"/>
    <w:rsid w:val="00177B77"/>
    <w:rsid w:val="001807E8"/>
    <w:rsid w:val="00181A54"/>
    <w:rsid w:val="00181BD9"/>
    <w:rsid w:val="00184FE9"/>
    <w:rsid w:val="00190FFF"/>
    <w:rsid w:val="0019754A"/>
    <w:rsid w:val="001A02CE"/>
    <w:rsid w:val="001A2CE2"/>
    <w:rsid w:val="001A5C1D"/>
    <w:rsid w:val="001A5CB8"/>
    <w:rsid w:val="001B1E63"/>
    <w:rsid w:val="001B3806"/>
    <w:rsid w:val="001B4900"/>
    <w:rsid w:val="001B5F32"/>
    <w:rsid w:val="001B765E"/>
    <w:rsid w:val="001C260F"/>
    <w:rsid w:val="001C6E7F"/>
    <w:rsid w:val="001C6FFA"/>
    <w:rsid w:val="001D1924"/>
    <w:rsid w:val="001D1B5B"/>
    <w:rsid w:val="001D2422"/>
    <w:rsid w:val="001D48F1"/>
    <w:rsid w:val="001E222A"/>
    <w:rsid w:val="001E48F2"/>
    <w:rsid w:val="001E75C4"/>
    <w:rsid w:val="001E785C"/>
    <w:rsid w:val="001F3FDF"/>
    <w:rsid w:val="00200DFC"/>
    <w:rsid w:val="00202F5A"/>
    <w:rsid w:val="00203A31"/>
    <w:rsid w:val="00210A67"/>
    <w:rsid w:val="00210C2C"/>
    <w:rsid w:val="00211B29"/>
    <w:rsid w:val="0021611E"/>
    <w:rsid w:val="00221F91"/>
    <w:rsid w:val="0022214F"/>
    <w:rsid w:val="00233EB2"/>
    <w:rsid w:val="002452AA"/>
    <w:rsid w:val="0024620C"/>
    <w:rsid w:val="002503BD"/>
    <w:rsid w:val="00253812"/>
    <w:rsid w:val="00254735"/>
    <w:rsid w:val="002556AA"/>
    <w:rsid w:val="0026080B"/>
    <w:rsid w:val="00260CF3"/>
    <w:rsid w:val="002617B7"/>
    <w:rsid w:val="00263593"/>
    <w:rsid w:val="00263FF4"/>
    <w:rsid w:val="002653FA"/>
    <w:rsid w:val="0027004B"/>
    <w:rsid w:val="00273E58"/>
    <w:rsid w:val="002821A2"/>
    <w:rsid w:val="00285423"/>
    <w:rsid w:val="002907F5"/>
    <w:rsid w:val="00296949"/>
    <w:rsid w:val="00297BD6"/>
    <w:rsid w:val="002A41A0"/>
    <w:rsid w:val="002A787A"/>
    <w:rsid w:val="002B01BD"/>
    <w:rsid w:val="002B2C1F"/>
    <w:rsid w:val="002B2D87"/>
    <w:rsid w:val="002B412F"/>
    <w:rsid w:val="002B5A9D"/>
    <w:rsid w:val="002B65A0"/>
    <w:rsid w:val="002B6F30"/>
    <w:rsid w:val="002D1A8A"/>
    <w:rsid w:val="002D314A"/>
    <w:rsid w:val="002D496F"/>
    <w:rsid w:val="002D5A71"/>
    <w:rsid w:val="002E4B0A"/>
    <w:rsid w:val="002F7B7B"/>
    <w:rsid w:val="00305069"/>
    <w:rsid w:val="003134FF"/>
    <w:rsid w:val="00317A5D"/>
    <w:rsid w:val="003211E6"/>
    <w:rsid w:val="00321F36"/>
    <w:rsid w:val="003226A6"/>
    <w:rsid w:val="00323A73"/>
    <w:rsid w:val="00326AA2"/>
    <w:rsid w:val="00330FE7"/>
    <w:rsid w:val="00337509"/>
    <w:rsid w:val="003413E7"/>
    <w:rsid w:val="00344733"/>
    <w:rsid w:val="003464CA"/>
    <w:rsid w:val="00350680"/>
    <w:rsid w:val="00350CF8"/>
    <w:rsid w:val="003615BC"/>
    <w:rsid w:val="00366708"/>
    <w:rsid w:val="00367156"/>
    <w:rsid w:val="00370C34"/>
    <w:rsid w:val="00371AC4"/>
    <w:rsid w:val="003725F5"/>
    <w:rsid w:val="00374760"/>
    <w:rsid w:val="003760A8"/>
    <w:rsid w:val="0038082C"/>
    <w:rsid w:val="00381EA4"/>
    <w:rsid w:val="00382AF9"/>
    <w:rsid w:val="00384443"/>
    <w:rsid w:val="00384FB7"/>
    <w:rsid w:val="00391C4A"/>
    <w:rsid w:val="00391D9E"/>
    <w:rsid w:val="00395879"/>
    <w:rsid w:val="003A0D69"/>
    <w:rsid w:val="003A66AB"/>
    <w:rsid w:val="003C1B4A"/>
    <w:rsid w:val="003C309C"/>
    <w:rsid w:val="003C4B99"/>
    <w:rsid w:val="003C6FFC"/>
    <w:rsid w:val="003D670A"/>
    <w:rsid w:val="003F1CC2"/>
    <w:rsid w:val="003F242E"/>
    <w:rsid w:val="003F46BF"/>
    <w:rsid w:val="003F628A"/>
    <w:rsid w:val="003F6559"/>
    <w:rsid w:val="00403D12"/>
    <w:rsid w:val="00403DC3"/>
    <w:rsid w:val="004071BA"/>
    <w:rsid w:val="00413745"/>
    <w:rsid w:val="0041523E"/>
    <w:rsid w:val="00416986"/>
    <w:rsid w:val="004177DA"/>
    <w:rsid w:val="004178BA"/>
    <w:rsid w:val="00423CF2"/>
    <w:rsid w:val="00431385"/>
    <w:rsid w:val="00432F61"/>
    <w:rsid w:val="00437298"/>
    <w:rsid w:val="0043765C"/>
    <w:rsid w:val="00443676"/>
    <w:rsid w:val="00443FD8"/>
    <w:rsid w:val="00447FD7"/>
    <w:rsid w:val="00453006"/>
    <w:rsid w:val="00453F19"/>
    <w:rsid w:val="00457F88"/>
    <w:rsid w:val="004604C7"/>
    <w:rsid w:val="00462D5E"/>
    <w:rsid w:val="00463017"/>
    <w:rsid w:val="00470AF9"/>
    <w:rsid w:val="00471E23"/>
    <w:rsid w:val="00476275"/>
    <w:rsid w:val="00481096"/>
    <w:rsid w:val="00483CF3"/>
    <w:rsid w:val="004840DA"/>
    <w:rsid w:val="00484376"/>
    <w:rsid w:val="00490191"/>
    <w:rsid w:val="00492525"/>
    <w:rsid w:val="00492866"/>
    <w:rsid w:val="00493214"/>
    <w:rsid w:val="00493DE2"/>
    <w:rsid w:val="0049527A"/>
    <w:rsid w:val="004952DF"/>
    <w:rsid w:val="00497621"/>
    <w:rsid w:val="004C4789"/>
    <w:rsid w:val="004C69AA"/>
    <w:rsid w:val="004C70AF"/>
    <w:rsid w:val="004D4CF6"/>
    <w:rsid w:val="004D7CF1"/>
    <w:rsid w:val="004E20ED"/>
    <w:rsid w:val="004E7209"/>
    <w:rsid w:val="004E7D62"/>
    <w:rsid w:val="004F0B2B"/>
    <w:rsid w:val="004F5699"/>
    <w:rsid w:val="005038B7"/>
    <w:rsid w:val="00505E90"/>
    <w:rsid w:val="00506D1E"/>
    <w:rsid w:val="005115E0"/>
    <w:rsid w:val="005128FC"/>
    <w:rsid w:val="005160D4"/>
    <w:rsid w:val="00516AB9"/>
    <w:rsid w:val="00522AE4"/>
    <w:rsid w:val="00526894"/>
    <w:rsid w:val="00531427"/>
    <w:rsid w:val="00533208"/>
    <w:rsid w:val="00545FB3"/>
    <w:rsid w:val="00551491"/>
    <w:rsid w:val="00551A20"/>
    <w:rsid w:val="00552C5D"/>
    <w:rsid w:val="00554DE2"/>
    <w:rsid w:val="00555E48"/>
    <w:rsid w:val="005577D5"/>
    <w:rsid w:val="005611E2"/>
    <w:rsid w:val="00562BB1"/>
    <w:rsid w:val="00564C0C"/>
    <w:rsid w:val="005676F5"/>
    <w:rsid w:val="00571188"/>
    <w:rsid w:val="00571FE1"/>
    <w:rsid w:val="005735F0"/>
    <w:rsid w:val="00576248"/>
    <w:rsid w:val="0058632D"/>
    <w:rsid w:val="005937F7"/>
    <w:rsid w:val="00594B3C"/>
    <w:rsid w:val="00594E23"/>
    <w:rsid w:val="005A672C"/>
    <w:rsid w:val="005A6A5F"/>
    <w:rsid w:val="005A705F"/>
    <w:rsid w:val="005A7E62"/>
    <w:rsid w:val="005B0546"/>
    <w:rsid w:val="005B2BBA"/>
    <w:rsid w:val="005B3FB8"/>
    <w:rsid w:val="005B4B7B"/>
    <w:rsid w:val="005B6007"/>
    <w:rsid w:val="005B7889"/>
    <w:rsid w:val="005C0091"/>
    <w:rsid w:val="005C1F6D"/>
    <w:rsid w:val="005C6FBE"/>
    <w:rsid w:val="005D422A"/>
    <w:rsid w:val="005D46C1"/>
    <w:rsid w:val="005E2468"/>
    <w:rsid w:val="005E3DFB"/>
    <w:rsid w:val="005E5049"/>
    <w:rsid w:val="005E5E06"/>
    <w:rsid w:val="005E7E68"/>
    <w:rsid w:val="005F127B"/>
    <w:rsid w:val="005F3B52"/>
    <w:rsid w:val="005F7C3E"/>
    <w:rsid w:val="00601211"/>
    <w:rsid w:val="00604192"/>
    <w:rsid w:val="00605F61"/>
    <w:rsid w:val="00617A85"/>
    <w:rsid w:val="00617E69"/>
    <w:rsid w:val="006264B3"/>
    <w:rsid w:val="0062779C"/>
    <w:rsid w:val="00633744"/>
    <w:rsid w:val="00635DCD"/>
    <w:rsid w:val="00635DDB"/>
    <w:rsid w:val="00646512"/>
    <w:rsid w:val="0065526D"/>
    <w:rsid w:val="00665F1B"/>
    <w:rsid w:val="00666DD2"/>
    <w:rsid w:val="00677DCE"/>
    <w:rsid w:val="00681448"/>
    <w:rsid w:val="00682F32"/>
    <w:rsid w:val="00687D08"/>
    <w:rsid w:val="00690BBE"/>
    <w:rsid w:val="00691A3B"/>
    <w:rsid w:val="006A4341"/>
    <w:rsid w:val="006A73F8"/>
    <w:rsid w:val="006B6196"/>
    <w:rsid w:val="006C4727"/>
    <w:rsid w:val="006C68B7"/>
    <w:rsid w:val="006D0BAC"/>
    <w:rsid w:val="006D1533"/>
    <w:rsid w:val="006D221F"/>
    <w:rsid w:val="006D27FC"/>
    <w:rsid w:val="006D34D0"/>
    <w:rsid w:val="006E10B5"/>
    <w:rsid w:val="006E2B6A"/>
    <w:rsid w:val="006E3CCB"/>
    <w:rsid w:val="006F2956"/>
    <w:rsid w:val="006F4538"/>
    <w:rsid w:val="00712529"/>
    <w:rsid w:val="00714DFB"/>
    <w:rsid w:val="00715DDB"/>
    <w:rsid w:val="007160C0"/>
    <w:rsid w:val="00720633"/>
    <w:rsid w:val="00722817"/>
    <w:rsid w:val="007249A4"/>
    <w:rsid w:val="00732387"/>
    <w:rsid w:val="00736611"/>
    <w:rsid w:val="00745F6B"/>
    <w:rsid w:val="00756177"/>
    <w:rsid w:val="00764B3C"/>
    <w:rsid w:val="00770A2B"/>
    <w:rsid w:val="007738AD"/>
    <w:rsid w:val="00775C57"/>
    <w:rsid w:val="00790E8C"/>
    <w:rsid w:val="0079272D"/>
    <w:rsid w:val="0079445F"/>
    <w:rsid w:val="00797C58"/>
    <w:rsid w:val="007A10D6"/>
    <w:rsid w:val="007A1D01"/>
    <w:rsid w:val="007B14DA"/>
    <w:rsid w:val="007B39C6"/>
    <w:rsid w:val="007B3ABF"/>
    <w:rsid w:val="007B4675"/>
    <w:rsid w:val="007B4E23"/>
    <w:rsid w:val="007B5377"/>
    <w:rsid w:val="007B7DB3"/>
    <w:rsid w:val="007C2CF2"/>
    <w:rsid w:val="007C56A7"/>
    <w:rsid w:val="007C67C7"/>
    <w:rsid w:val="007D5875"/>
    <w:rsid w:val="007D7074"/>
    <w:rsid w:val="007E06A3"/>
    <w:rsid w:val="007E326E"/>
    <w:rsid w:val="007E3CD1"/>
    <w:rsid w:val="007E4770"/>
    <w:rsid w:val="007E7D8B"/>
    <w:rsid w:val="00802341"/>
    <w:rsid w:val="00803F27"/>
    <w:rsid w:val="00806512"/>
    <w:rsid w:val="008106CC"/>
    <w:rsid w:val="00812934"/>
    <w:rsid w:val="00812AEF"/>
    <w:rsid w:val="0081451E"/>
    <w:rsid w:val="008163A9"/>
    <w:rsid w:val="00816C8B"/>
    <w:rsid w:val="00822A67"/>
    <w:rsid w:val="008268BA"/>
    <w:rsid w:val="00826A86"/>
    <w:rsid w:val="008320F2"/>
    <w:rsid w:val="008407E7"/>
    <w:rsid w:val="00847B06"/>
    <w:rsid w:val="0085528E"/>
    <w:rsid w:val="008553E9"/>
    <w:rsid w:val="00860440"/>
    <w:rsid w:val="00866825"/>
    <w:rsid w:val="0087381D"/>
    <w:rsid w:val="008740BB"/>
    <w:rsid w:val="008745A4"/>
    <w:rsid w:val="00884D5B"/>
    <w:rsid w:val="00887EC3"/>
    <w:rsid w:val="00892986"/>
    <w:rsid w:val="008A53AB"/>
    <w:rsid w:val="008B0FC5"/>
    <w:rsid w:val="008C4385"/>
    <w:rsid w:val="008D41D9"/>
    <w:rsid w:val="008D597E"/>
    <w:rsid w:val="008D67A7"/>
    <w:rsid w:val="008E0B13"/>
    <w:rsid w:val="008E11FB"/>
    <w:rsid w:val="008E724E"/>
    <w:rsid w:val="008E79C4"/>
    <w:rsid w:val="008F3441"/>
    <w:rsid w:val="008F3A11"/>
    <w:rsid w:val="00904708"/>
    <w:rsid w:val="009064AB"/>
    <w:rsid w:val="00906AB2"/>
    <w:rsid w:val="0090783E"/>
    <w:rsid w:val="009150E2"/>
    <w:rsid w:val="009168CA"/>
    <w:rsid w:val="00916CFC"/>
    <w:rsid w:val="009201CB"/>
    <w:rsid w:val="009211F8"/>
    <w:rsid w:val="00925296"/>
    <w:rsid w:val="00925B97"/>
    <w:rsid w:val="00932F3F"/>
    <w:rsid w:val="00936182"/>
    <w:rsid w:val="00940056"/>
    <w:rsid w:val="00940769"/>
    <w:rsid w:val="00943626"/>
    <w:rsid w:val="00943BC8"/>
    <w:rsid w:val="009449AD"/>
    <w:rsid w:val="009454AF"/>
    <w:rsid w:val="00945750"/>
    <w:rsid w:val="00951D80"/>
    <w:rsid w:val="009522FC"/>
    <w:rsid w:val="00954412"/>
    <w:rsid w:val="0096407A"/>
    <w:rsid w:val="00964796"/>
    <w:rsid w:val="00966039"/>
    <w:rsid w:val="00967CF9"/>
    <w:rsid w:val="00974F0A"/>
    <w:rsid w:val="0097601C"/>
    <w:rsid w:val="009807A5"/>
    <w:rsid w:val="00980C87"/>
    <w:rsid w:val="009828A1"/>
    <w:rsid w:val="00984B9C"/>
    <w:rsid w:val="009858E4"/>
    <w:rsid w:val="00987D2F"/>
    <w:rsid w:val="00992DCC"/>
    <w:rsid w:val="009940F5"/>
    <w:rsid w:val="00995B48"/>
    <w:rsid w:val="00996B98"/>
    <w:rsid w:val="009A08DF"/>
    <w:rsid w:val="009A0A76"/>
    <w:rsid w:val="009A246A"/>
    <w:rsid w:val="009A47BC"/>
    <w:rsid w:val="009A4CCC"/>
    <w:rsid w:val="009A5B59"/>
    <w:rsid w:val="009B07AE"/>
    <w:rsid w:val="009C5605"/>
    <w:rsid w:val="009D5A0E"/>
    <w:rsid w:val="009E1128"/>
    <w:rsid w:val="009E1832"/>
    <w:rsid w:val="009E4D4F"/>
    <w:rsid w:val="009F6DD7"/>
    <w:rsid w:val="00A00160"/>
    <w:rsid w:val="00A052FA"/>
    <w:rsid w:val="00A101E2"/>
    <w:rsid w:val="00A12498"/>
    <w:rsid w:val="00A1476F"/>
    <w:rsid w:val="00A16461"/>
    <w:rsid w:val="00A1672E"/>
    <w:rsid w:val="00A20D45"/>
    <w:rsid w:val="00A25032"/>
    <w:rsid w:val="00A34815"/>
    <w:rsid w:val="00A455F7"/>
    <w:rsid w:val="00A4647D"/>
    <w:rsid w:val="00A541E5"/>
    <w:rsid w:val="00A5548D"/>
    <w:rsid w:val="00A627C7"/>
    <w:rsid w:val="00A66346"/>
    <w:rsid w:val="00A673B9"/>
    <w:rsid w:val="00A72BE5"/>
    <w:rsid w:val="00A8476F"/>
    <w:rsid w:val="00A90723"/>
    <w:rsid w:val="00A945CC"/>
    <w:rsid w:val="00A95AC7"/>
    <w:rsid w:val="00AA25E9"/>
    <w:rsid w:val="00AA2FF4"/>
    <w:rsid w:val="00AA3C76"/>
    <w:rsid w:val="00AA5EBE"/>
    <w:rsid w:val="00AA7F29"/>
    <w:rsid w:val="00AB1A0D"/>
    <w:rsid w:val="00AB214D"/>
    <w:rsid w:val="00AB4151"/>
    <w:rsid w:val="00AB5CB0"/>
    <w:rsid w:val="00AB7470"/>
    <w:rsid w:val="00AC0785"/>
    <w:rsid w:val="00AC4B5B"/>
    <w:rsid w:val="00AC58F8"/>
    <w:rsid w:val="00AD42A1"/>
    <w:rsid w:val="00AD4B1A"/>
    <w:rsid w:val="00AD5EEE"/>
    <w:rsid w:val="00AD7FCA"/>
    <w:rsid w:val="00AF07D4"/>
    <w:rsid w:val="00AF21D8"/>
    <w:rsid w:val="00AF40CD"/>
    <w:rsid w:val="00AF785F"/>
    <w:rsid w:val="00B010F0"/>
    <w:rsid w:val="00B20178"/>
    <w:rsid w:val="00B24E10"/>
    <w:rsid w:val="00B3656B"/>
    <w:rsid w:val="00B40060"/>
    <w:rsid w:val="00B41B2C"/>
    <w:rsid w:val="00B442EA"/>
    <w:rsid w:val="00B47E16"/>
    <w:rsid w:val="00B501EE"/>
    <w:rsid w:val="00B53C46"/>
    <w:rsid w:val="00B622A6"/>
    <w:rsid w:val="00B62E9A"/>
    <w:rsid w:val="00B663D2"/>
    <w:rsid w:val="00B66979"/>
    <w:rsid w:val="00B73999"/>
    <w:rsid w:val="00B97FA5"/>
    <w:rsid w:val="00BA0E25"/>
    <w:rsid w:val="00BA2262"/>
    <w:rsid w:val="00BA7CED"/>
    <w:rsid w:val="00BB1095"/>
    <w:rsid w:val="00BC313C"/>
    <w:rsid w:val="00BE3D0A"/>
    <w:rsid w:val="00BF11E3"/>
    <w:rsid w:val="00BF160A"/>
    <w:rsid w:val="00BF1D50"/>
    <w:rsid w:val="00BF2350"/>
    <w:rsid w:val="00BF3001"/>
    <w:rsid w:val="00BF37D8"/>
    <w:rsid w:val="00BF40D0"/>
    <w:rsid w:val="00BF5AA3"/>
    <w:rsid w:val="00BF6BDE"/>
    <w:rsid w:val="00C024DA"/>
    <w:rsid w:val="00C102BD"/>
    <w:rsid w:val="00C10702"/>
    <w:rsid w:val="00C12D8A"/>
    <w:rsid w:val="00C22467"/>
    <w:rsid w:val="00C2513B"/>
    <w:rsid w:val="00C27D14"/>
    <w:rsid w:val="00C3174D"/>
    <w:rsid w:val="00C3418B"/>
    <w:rsid w:val="00C3799F"/>
    <w:rsid w:val="00C404A6"/>
    <w:rsid w:val="00C4229F"/>
    <w:rsid w:val="00C55220"/>
    <w:rsid w:val="00C56563"/>
    <w:rsid w:val="00C602C3"/>
    <w:rsid w:val="00C61467"/>
    <w:rsid w:val="00C616F6"/>
    <w:rsid w:val="00C61B3F"/>
    <w:rsid w:val="00C70624"/>
    <w:rsid w:val="00C734CB"/>
    <w:rsid w:val="00C87FE5"/>
    <w:rsid w:val="00C92EB4"/>
    <w:rsid w:val="00C957CD"/>
    <w:rsid w:val="00CA4061"/>
    <w:rsid w:val="00CA70E1"/>
    <w:rsid w:val="00CA7910"/>
    <w:rsid w:val="00CB653C"/>
    <w:rsid w:val="00CC2234"/>
    <w:rsid w:val="00CC241E"/>
    <w:rsid w:val="00CC29AB"/>
    <w:rsid w:val="00CC3D1D"/>
    <w:rsid w:val="00CC5406"/>
    <w:rsid w:val="00CC60C2"/>
    <w:rsid w:val="00CD29A2"/>
    <w:rsid w:val="00CD2FFA"/>
    <w:rsid w:val="00CD6A6E"/>
    <w:rsid w:val="00CE5AB5"/>
    <w:rsid w:val="00CE61EE"/>
    <w:rsid w:val="00CF10BD"/>
    <w:rsid w:val="00CF175F"/>
    <w:rsid w:val="00CF542A"/>
    <w:rsid w:val="00D0782D"/>
    <w:rsid w:val="00D10DA5"/>
    <w:rsid w:val="00D15AD0"/>
    <w:rsid w:val="00D23D7E"/>
    <w:rsid w:val="00D245A3"/>
    <w:rsid w:val="00D2480E"/>
    <w:rsid w:val="00D24E4C"/>
    <w:rsid w:val="00D279FC"/>
    <w:rsid w:val="00D27CE3"/>
    <w:rsid w:val="00D32212"/>
    <w:rsid w:val="00D34711"/>
    <w:rsid w:val="00D34B50"/>
    <w:rsid w:val="00D35348"/>
    <w:rsid w:val="00D41754"/>
    <w:rsid w:val="00D428DB"/>
    <w:rsid w:val="00D43AD1"/>
    <w:rsid w:val="00D44E95"/>
    <w:rsid w:val="00D5109E"/>
    <w:rsid w:val="00D511DF"/>
    <w:rsid w:val="00D534D5"/>
    <w:rsid w:val="00D571CD"/>
    <w:rsid w:val="00D60EB9"/>
    <w:rsid w:val="00D63EC6"/>
    <w:rsid w:val="00D649D4"/>
    <w:rsid w:val="00D66151"/>
    <w:rsid w:val="00D67E62"/>
    <w:rsid w:val="00D70719"/>
    <w:rsid w:val="00D82CBD"/>
    <w:rsid w:val="00D83240"/>
    <w:rsid w:val="00D8453D"/>
    <w:rsid w:val="00D91903"/>
    <w:rsid w:val="00DA21E9"/>
    <w:rsid w:val="00DA5D3C"/>
    <w:rsid w:val="00DA6A6B"/>
    <w:rsid w:val="00DB017C"/>
    <w:rsid w:val="00DB055C"/>
    <w:rsid w:val="00DB2B99"/>
    <w:rsid w:val="00DB70A8"/>
    <w:rsid w:val="00DB7D51"/>
    <w:rsid w:val="00DC04EB"/>
    <w:rsid w:val="00DD7D47"/>
    <w:rsid w:val="00DE4D33"/>
    <w:rsid w:val="00DE521F"/>
    <w:rsid w:val="00DE687D"/>
    <w:rsid w:val="00DF3931"/>
    <w:rsid w:val="00DF5943"/>
    <w:rsid w:val="00DF6528"/>
    <w:rsid w:val="00DF79E8"/>
    <w:rsid w:val="00DF7A21"/>
    <w:rsid w:val="00E00578"/>
    <w:rsid w:val="00E1133F"/>
    <w:rsid w:val="00E11A4E"/>
    <w:rsid w:val="00E12865"/>
    <w:rsid w:val="00E14EF2"/>
    <w:rsid w:val="00E21FF5"/>
    <w:rsid w:val="00E25686"/>
    <w:rsid w:val="00E259D8"/>
    <w:rsid w:val="00E26101"/>
    <w:rsid w:val="00E26F73"/>
    <w:rsid w:val="00E304AF"/>
    <w:rsid w:val="00E31B8A"/>
    <w:rsid w:val="00E41E02"/>
    <w:rsid w:val="00E435AB"/>
    <w:rsid w:val="00E4382B"/>
    <w:rsid w:val="00E4513B"/>
    <w:rsid w:val="00E50A81"/>
    <w:rsid w:val="00E53522"/>
    <w:rsid w:val="00E54537"/>
    <w:rsid w:val="00E57420"/>
    <w:rsid w:val="00E810B5"/>
    <w:rsid w:val="00E83EA9"/>
    <w:rsid w:val="00E92050"/>
    <w:rsid w:val="00E93D2E"/>
    <w:rsid w:val="00EA2F7A"/>
    <w:rsid w:val="00EA5CD0"/>
    <w:rsid w:val="00EA6466"/>
    <w:rsid w:val="00EB3783"/>
    <w:rsid w:val="00EB45E2"/>
    <w:rsid w:val="00EB5920"/>
    <w:rsid w:val="00EC15FD"/>
    <w:rsid w:val="00EC193D"/>
    <w:rsid w:val="00ED060C"/>
    <w:rsid w:val="00ED230B"/>
    <w:rsid w:val="00ED7BA9"/>
    <w:rsid w:val="00ED7DD5"/>
    <w:rsid w:val="00EE2829"/>
    <w:rsid w:val="00EE5125"/>
    <w:rsid w:val="00EF60A1"/>
    <w:rsid w:val="00EF68D1"/>
    <w:rsid w:val="00EF7444"/>
    <w:rsid w:val="00F10DA2"/>
    <w:rsid w:val="00F124E3"/>
    <w:rsid w:val="00F13A75"/>
    <w:rsid w:val="00F24CDB"/>
    <w:rsid w:val="00F25206"/>
    <w:rsid w:val="00F273BA"/>
    <w:rsid w:val="00F3268D"/>
    <w:rsid w:val="00F34376"/>
    <w:rsid w:val="00F3783B"/>
    <w:rsid w:val="00F421F2"/>
    <w:rsid w:val="00F42A84"/>
    <w:rsid w:val="00F42AC8"/>
    <w:rsid w:val="00F43676"/>
    <w:rsid w:val="00F463EF"/>
    <w:rsid w:val="00F52038"/>
    <w:rsid w:val="00F534E7"/>
    <w:rsid w:val="00F63FD4"/>
    <w:rsid w:val="00F65895"/>
    <w:rsid w:val="00F72344"/>
    <w:rsid w:val="00F72932"/>
    <w:rsid w:val="00F74D3E"/>
    <w:rsid w:val="00F76E62"/>
    <w:rsid w:val="00F83205"/>
    <w:rsid w:val="00F86FAE"/>
    <w:rsid w:val="00F95705"/>
    <w:rsid w:val="00FA2653"/>
    <w:rsid w:val="00FA40D6"/>
    <w:rsid w:val="00FB61CE"/>
    <w:rsid w:val="00FB7C80"/>
    <w:rsid w:val="00FC05C2"/>
    <w:rsid w:val="00FC32A9"/>
    <w:rsid w:val="00FD205A"/>
    <w:rsid w:val="00FD459D"/>
    <w:rsid w:val="00FD4773"/>
    <w:rsid w:val="00FD4ABF"/>
    <w:rsid w:val="00FE238C"/>
    <w:rsid w:val="00FE2612"/>
    <w:rsid w:val="00FE2616"/>
    <w:rsid w:val="00FE3E53"/>
    <w:rsid w:val="00FF1049"/>
    <w:rsid w:val="00FF1573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CC4B8"/>
  <w15:docId w15:val="{9161C2DC-62EF-42B5-A359-4B51DF69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0D"/>
    <w:rPr>
      <w:lang w:val="nl-NL"/>
    </w:rPr>
  </w:style>
  <w:style w:type="paragraph" w:styleId="Heading3">
    <w:name w:val="heading 3"/>
    <w:basedOn w:val="Normal"/>
    <w:link w:val="Heading3Char"/>
    <w:uiPriority w:val="9"/>
    <w:qFormat/>
    <w:rsid w:val="009361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7E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1637E8"/>
    <w:pPr>
      <w:spacing w:before="100" w:beforeAutospacing="1" w:after="100" w:afterAutospacing="1" w:line="240" w:lineRule="auto"/>
    </w:pPr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1637E8"/>
    <w:rPr>
      <w:b/>
      <w:bCs/>
    </w:rPr>
  </w:style>
  <w:style w:type="character" w:styleId="Emphasis">
    <w:name w:val="Emphasis"/>
    <w:basedOn w:val="DefaultParagraphFont"/>
    <w:uiPriority w:val="20"/>
    <w:qFormat/>
    <w:rsid w:val="001637E8"/>
    <w:rPr>
      <w:i/>
      <w:iCs/>
    </w:rPr>
  </w:style>
  <w:style w:type="character" w:styleId="Hyperlink">
    <w:name w:val="Hyperlink"/>
    <w:basedOn w:val="DefaultParagraphFont"/>
    <w:uiPriority w:val="99"/>
    <w:unhideWhenUsed/>
    <w:rsid w:val="001637E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637E8"/>
  </w:style>
  <w:style w:type="character" w:styleId="UnresolvedMention">
    <w:name w:val="Unresolved Mention"/>
    <w:basedOn w:val="DefaultParagraphFont"/>
    <w:uiPriority w:val="99"/>
    <w:semiHidden/>
    <w:unhideWhenUsed/>
    <w:rsid w:val="0026080B"/>
    <w:rPr>
      <w:color w:val="605E5C"/>
      <w:shd w:val="clear" w:color="auto" w:fill="E1DFDD"/>
    </w:rPr>
  </w:style>
  <w:style w:type="paragraph" w:customStyle="1" w:styleId="Default">
    <w:name w:val="Default"/>
    <w:rsid w:val="006814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61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1C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2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C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3618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o">
    <w:name w:val="go"/>
    <w:basedOn w:val="DefaultParagraphFont"/>
    <w:rsid w:val="00936182"/>
  </w:style>
  <w:style w:type="character" w:customStyle="1" w:styleId="anchor-text">
    <w:name w:val="anchor-text"/>
    <w:basedOn w:val="DefaultParagraphFont"/>
    <w:rsid w:val="003F628A"/>
  </w:style>
  <w:style w:type="character" w:styleId="FollowedHyperlink">
    <w:name w:val="FollowedHyperlink"/>
    <w:basedOn w:val="DefaultParagraphFont"/>
    <w:uiPriority w:val="99"/>
    <w:semiHidden/>
    <w:unhideWhenUsed/>
    <w:rsid w:val="003F628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02F5A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02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5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5A"/>
    <w:rPr>
      <w:b/>
      <w:bCs/>
      <w:sz w:val="20"/>
      <w:szCs w:val="20"/>
      <w:lang w:val="nl-NL"/>
    </w:rPr>
  </w:style>
  <w:style w:type="paragraph" w:customStyle="1" w:styleId="pf0">
    <w:name w:val="pf0"/>
    <w:basedOn w:val="Normal"/>
    <w:rsid w:val="002B2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2B2C1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B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B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8B88-3290-4816-AC59-1A2AEDE2A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ky, A.M.I.M. (Ahmed)</dc:creator>
  <cp:keywords/>
  <dc:description/>
  <cp:lastModifiedBy>Elfiky, A.M.I.M. (Ahmed)</cp:lastModifiedBy>
  <cp:revision>8</cp:revision>
  <dcterms:created xsi:type="dcterms:W3CDTF">2025-04-23T14:39:00Z</dcterms:created>
  <dcterms:modified xsi:type="dcterms:W3CDTF">2025-04-28T17:32:00Z</dcterms:modified>
</cp:coreProperties>
</file>